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A2F3FB" w14:textId="58789693" w:rsidR="005A360B" w:rsidRPr="009E5BC6" w:rsidRDefault="009E5BC6">
      <w:pPr>
        <w:rPr>
          <w:rFonts w:ascii="Times New Roman" w:hAnsi="Times New Roman" w:cs="Times New Roman"/>
          <w:b/>
        </w:rPr>
      </w:pPr>
      <w:r w:rsidRPr="009E5BC6">
        <w:rPr>
          <w:rFonts w:ascii="Times New Roman" w:hAnsi="Times New Roman" w:cs="Times New Roman"/>
          <w:b/>
        </w:rPr>
        <w:t>Description of Additional Supplementary Files</w:t>
      </w:r>
    </w:p>
    <w:p w14:paraId="25355DF8" w14:textId="0B62C166" w:rsidR="009E5BC6" w:rsidRPr="009E5BC6" w:rsidRDefault="009E5BC6">
      <w:pPr>
        <w:rPr>
          <w:rFonts w:ascii="Times New Roman" w:hAnsi="Times New Roman" w:cs="Times New Roman"/>
        </w:rPr>
      </w:pPr>
    </w:p>
    <w:p w14:paraId="36B9DACF" w14:textId="4CEAEB52" w:rsidR="00321692" w:rsidRPr="009E5BC6" w:rsidRDefault="00321692" w:rsidP="00321692">
      <w:pPr>
        <w:rPr>
          <w:rFonts w:ascii="Times New Roman" w:eastAsia="Times New Roman" w:hAnsi="Times New Roman" w:cs="Times New Roman"/>
        </w:rPr>
      </w:pPr>
      <w:r w:rsidRPr="009E5BC6">
        <w:rPr>
          <w:rFonts w:ascii="Times New Roman" w:eastAsia="Times New Roman" w:hAnsi="Times New Roman" w:cs="Times New Roman"/>
        </w:rPr>
        <w:t xml:space="preserve">File Name: Supplementary Data </w:t>
      </w:r>
      <w:r>
        <w:rPr>
          <w:rFonts w:ascii="Times New Roman" w:eastAsia="Times New Roman" w:hAnsi="Times New Roman" w:cs="Times New Roman"/>
        </w:rPr>
        <w:t>1</w:t>
      </w:r>
      <w:r w:rsidRPr="009E5BC6">
        <w:rPr>
          <w:rFonts w:ascii="Times New Roman" w:eastAsia="Times New Roman" w:hAnsi="Times New Roman" w:cs="Times New Roman"/>
        </w:rPr>
        <w:t xml:space="preserve"> </w:t>
      </w:r>
    </w:p>
    <w:p w14:paraId="0D54325E" w14:textId="50A8E1CC" w:rsidR="00321692" w:rsidRDefault="00321692" w:rsidP="009E5BC6">
      <w:pPr>
        <w:rPr>
          <w:rFonts w:ascii="Times New Roman" w:eastAsia="Times New Roman" w:hAnsi="Times New Roman" w:cs="Times New Roman"/>
        </w:rPr>
      </w:pPr>
      <w:r w:rsidRPr="009E5BC6">
        <w:rPr>
          <w:rFonts w:ascii="Times New Roman" w:eastAsia="Times New Roman" w:hAnsi="Times New Roman" w:cs="Times New Roman"/>
        </w:rPr>
        <w:t>Description: Excel file containing SL genes used in RNA-</w:t>
      </w:r>
      <w:proofErr w:type="spellStart"/>
      <w:r w:rsidRPr="009E5BC6">
        <w:rPr>
          <w:rFonts w:ascii="Times New Roman" w:eastAsia="Times New Roman" w:hAnsi="Times New Roman" w:cs="Times New Roman"/>
        </w:rPr>
        <w:t>seq</w:t>
      </w:r>
      <w:proofErr w:type="spellEnd"/>
      <w:r w:rsidRPr="009E5BC6">
        <w:rPr>
          <w:rFonts w:ascii="Times New Roman" w:eastAsia="Times New Roman" w:hAnsi="Times New Roman" w:cs="Times New Roman"/>
        </w:rPr>
        <w:t xml:space="preserve"> analysis</w:t>
      </w:r>
    </w:p>
    <w:p w14:paraId="5BCF31E4" w14:textId="77777777" w:rsidR="00321692" w:rsidRDefault="00321692" w:rsidP="009E5BC6">
      <w:pPr>
        <w:rPr>
          <w:rFonts w:ascii="Times New Roman" w:eastAsia="Times New Roman" w:hAnsi="Times New Roman" w:cs="Times New Roman"/>
        </w:rPr>
      </w:pPr>
    </w:p>
    <w:p w14:paraId="72A9345C" w14:textId="5810E4A8" w:rsidR="009E5BC6" w:rsidRPr="009E5BC6" w:rsidRDefault="009E5BC6" w:rsidP="009E5BC6">
      <w:pPr>
        <w:rPr>
          <w:rFonts w:ascii="Times New Roman" w:eastAsia="Times New Roman" w:hAnsi="Times New Roman" w:cs="Times New Roman"/>
        </w:rPr>
      </w:pPr>
      <w:r w:rsidRPr="009E5BC6">
        <w:rPr>
          <w:rFonts w:ascii="Times New Roman" w:eastAsia="Times New Roman" w:hAnsi="Times New Roman" w:cs="Times New Roman"/>
        </w:rPr>
        <w:t xml:space="preserve">File Name: Supplementary Data </w:t>
      </w:r>
      <w:r w:rsidR="00321692">
        <w:rPr>
          <w:rFonts w:ascii="Times New Roman" w:eastAsia="Times New Roman" w:hAnsi="Times New Roman" w:cs="Times New Roman"/>
        </w:rPr>
        <w:t>2</w:t>
      </w:r>
      <w:bookmarkStart w:id="0" w:name="_GoBack"/>
      <w:bookmarkEnd w:id="0"/>
    </w:p>
    <w:p w14:paraId="604AB50A" w14:textId="626AD343" w:rsidR="009E5BC6" w:rsidRPr="009E5BC6" w:rsidRDefault="009E5BC6" w:rsidP="009E5BC6">
      <w:pPr>
        <w:rPr>
          <w:rFonts w:ascii="Times New Roman" w:eastAsia="Times New Roman" w:hAnsi="Times New Roman" w:cs="Times New Roman"/>
        </w:rPr>
      </w:pPr>
      <w:r w:rsidRPr="009E5BC6">
        <w:rPr>
          <w:rFonts w:ascii="Times New Roman" w:eastAsia="Times New Roman" w:hAnsi="Times New Roman" w:cs="Times New Roman"/>
        </w:rPr>
        <w:t>Description: Excel file containing RNA-</w:t>
      </w:r>
      <w:proofErr w:type="spellStart"/>
      <w:r w:rsidRPr="009E5BC6">
        <w:rPr>
          <w:rFonts w:ascii="Times New Roman" w:eastAsia="Times New Roman" w:hAnsi="Times New Roman" w:cs="Times New Roman"/>
        </w:rPr>
        <w:t>seq</w:t>
      </w:r>
      <w:proofErr w:type="spellEnd"/>
      <w:r w:rsidRPr="009E5BC6">
        <w:rPr>
          <w:rFonts w:ascii="Times New Roman" w:eastAsia="Times New Roman" w:hAnsi="Times New Roman" w:cs="Times New Roman"/>
        </w:rPr>
        <w:t xml:space="preserve"> read counts</w:t>
      </w:r>
    </w:p>
    <w:p w14:paraId="2D103825" w14:textId="77777777" w:rsidR="009E5BC6" w:rsidRPr="009E5BC6" w:rsidRDefault="009E5BC6" w:rsidP="009E5BC6">
      <w:pPr>
        <w:rPr>
          <w:rFonts w:ascii="Times New Roman" w:eastAsia="Times New Roman" w:hAnsi="Times New Roman" w:cs="Times New Roman"/>
        </w:rPr>
      </w:pPr>
    </w:p>
    <w:p w14:paraId="66A21269" w14:textId="77777777" w:rsidR="009E5BC6" w:rsidRPr="009E5BC6" w:rsidRDefault="009E5BC6">
      <w:pPr>
        <w:rPr>
          <w:rFonts w:ascii="Times New Roman" w:hAnsi="Times New Roman" w:cs="Times New Roman"/>
        </w:rPr>
      </w:pPr>
    </w:p>
    <w:sectPr w:rsidR="009E5BC6" w:rsidRPr="009E5BC6" w:rsidSect="000B6A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BC6"/>
    <w:rsid w:val="00043C2B"/>
    <w:rsid w:val="00055096"/>
    <w:rsid w:val="000B6A9A"/>
    <w:rsid w:val="0013749C"/>
    <w:rsid w:val="001814C5"/>
    <w:rsid w:val="00195A23"/>
    <w:rsid w:val="001A5CCA"/>
    <w:rsid w:val="001A7B9B"/>
    <w:rsid w:val="001B1F01"/>
    <w:rsid w:val="001D6E2A"/>
    <w:rsid w:val="00214061"/>
    <w:rsid w:val="00236FAE"/>
    <w:rsid w:val="0026306A"/>
    <w:rsid w:val="00285CEE"/>
    <w:rsid w:val="002A48EB"/>
    <w:rsid w:val="002B0D67"/>
    <w:rsid w:val="00321692"/>
    <w:rsid w:val="00326D6F"/>
    <w:rsid w:val="00371FAA"/>
    <w:rsid w:val="003E056C"/>
    <w:rsid w:val="00405E1E"/>
    <w:rsid w:val="00452505"/>
    <w:rsid w:val="00457F33"/>
    <w:rsid w:val="00471601"/>
    <w:rsid w:val="005215EA"/>
    <w:rsid w:val="005369C5"/>
    <w:rsid w:val="005A360B"/>
    <w:rsid w:val="005C2F42"/>
    <w:rsid w:val="00601D41"/>
    <w:rsid w:val="0063304F"/>
    <w:rsid w:val="00654898"/>
    <w:rsid w:val="00682A43"/>
    <w:rsid w:val="00696E98"/>
    <w:rsid w:val="006D7FF8"/>
    <w:rsid w:val="00707725"/>
    <w:rsid w:val="00716D1F"/>
    <w:rsid w:val="00791439"/>
    <w:rsid w:val="007C2DC6"/>
    <w:rsid w:val="008227C1"/>
    <w:rsid w:val="008429B5"/>
    <w:rsid w:val="008B5B48"/>
    <w:rsid w:val="008E499C"/>
    <w:rsid w:val="008F6A5D"/>
    <w:rsid w:val="00922B63"/>
    <w:rsid w:val="009346AE"/>
    <w:rsid w:val="009A01A5"/>
    <w:rsid w:val="009A14CE"/>
    <w:rsid w:val="009E4D44"/>
    <w:rsid w:val="009E5BC6"/>
    <w:rsid w:val="009F71F1"/>
    <w:rsid w:val="00A43016"/>
    <w:rsid w:val="00A9411D"/>
    <w:rsid w:val="00AA72C1"/>
    <w:rsid w:val="00AC0000"/>
    <w:rsid w:val="00AE48C9"/>
    <w:rsid w:val="00B227BF"/>
    <w:rsid w:val="00B338EF"/>
    <w:rsid w:val="00B74A5E"/>
    <w:rsid w:val="00BD5D9A"/>
    <w:rsid w:val="00C0213A"/>
    <w:rsid w:val="00C3795E"/>
    <w:rsid w:val="00C51A7F"/>
    <w:rsid w:val="00C5623F"/>
    <w:rsid w:val="00D3238E"/>
    <w:rsid w:val="00D970DC"/>
    <w:rsid w:val="00E05AC6"/>
    <w:rsid w:val="00E445E2"/>
    <w:rsid w:val="00EC6AD8"/>
    <w:rsid w:val="00F45BBB"/>
    <w:rsid w:val="00FA50F6"/>
    <w:rsid w:val="00FB24EF"/>
    <w:rsid w:val="00FC20C4"/>
    <w:rsid w:val="00FE0A60"/>
    <w:rsid w:val="00FF4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8815DB"/>
  <w15:chartTrackingRefBased/>
  <w15:docId w15:val="{87985A74-6018-1345-B0AA-84BA504A2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</Words>
  <Characters>204</Characters>
  <Application>Microsoft Office Word</Application>
  <DocSecurity>0</DocSecurity>
  <Lines>1</Lines>
  <Paragraphs>1</Paragraphs>
  <ScaleCrop>false</ScaleCrop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Lauren Johnson</dc:creator>
  <cp:keywords/>
  <dc:description/>
  <cp:lastModifiedBy>Elizabeth Lauren Johnson</cp:lastModifiedBy>
  <cp:revision>2</cp:revision>
  <dcterms:created xsi:type="dcterms:W3CDTF">2020-04-07T12:45:00Z</dcterms:created>
  <dcterms:modified xsi:type="dcterms:W3CDTF">2020-04-10T14:23:00Z</dcterms:modified>
</cp:coreProperties>
</file>